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raster"/>
        <w:tblpPr w:leftFromText="141" w:rightFromText="141" w:horzAnchor="margin" w:tblpXSpec="center" w:tblpY="645"/>
        <w:tblW w:w="11424" w:type="dxa"/>
        <w:tblLayout w:type="fixed"/>
        <w:tblLook w:val="04A0" w:firstRow="1" w:lastRow="0" w:firstColumn="1" w:lastColumn="0" w:noHBand="0" w:noVBand="1"/>
      </w:tblPr>
      <w:tblGrid>
        <w:gridCol w:w="979"/>
        <w:gridCol w:w="649"/>
        <w:gridCol w:w="676"/>
        <w:gridCol w:w="615"/>
        <w:gridCol w:w="708"/>
        <w:gridCol w:w="709"/>
        <w:gridCol w:w="709"/>
        <w:gridCol w:w="580"/>
        <w:gridCol w:w="1038"/>
        <w:gridCol w:w="650"/>
        <w:gridCol w:w="703"/>
        <w:gridCol w:w="573"/>
        <w:gridCol w:w="708"/>
        <w:gridCol w:w="709"/>
        <w:gridCol w:w="709"/>
        <w:gridCol w:w="709"/>
      </w:tblGrid>
      <w:tr w:rsidR="00473B3D" w:rsidRPr="00696EC6" w:rsidTr="009E3FB9">
        <w:tc>
          <w:tcPr>
            <w:tcW w:w="979" w:type="dxa"/>
            <w:tcBorders>
              <w:bottom w:val="single" w:sz="4" w:space="0" w:color="auto"/>
            </w:tcBorders>
          </w:tcPr>
          <w:p w:rsidR="00696EC6" w:rsidRPr="00696EC6" w:rsidRDefault="00696EC6" w:rsidP="009E3FB9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696EC6">
              <w:rPr>
                <w:i/>
                <w:sz w:val="20"/>
                <w:szCs w:val="20"/>
                <w:lang w:val="en-GB"/>
              </w:rPr>
              <w:t>WT control</w:t>
            </w:r>
          </w:p>
        </w:tc>
        <w:tc>
          <w:tcPr>
            <w:tcW w:w="1940" w:type="dxa"/>
            <w:gridSpan w:val="3"/>
            <w:tcBorders>
              <w:top w:val="nil"/>
              <w:bottom w:val="single" w:sz="12" w:space="0" w:color="auto"/>
              <w:right w:val="nil"/>
            </w:tcBorders>
          </w:tcPr>
          <w:p w:rsidR="00696EC6" w:rsidRPr="00696EC6" w:rsidRDefault="00696EC6" w:rsidP="009E3FB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96EC6" w:rsidRPr="00696EC6" w:rsidRDefault="00696EC6" w:rsidP="009E3FB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96EC6" w:rsidRPr="00696EC6" w:rsidRDefault="00696EC6" w:rsidP="009E3FB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96EC6" w:rsidRPr="00696EC6" w:rsidRDefault="00696EC6" w:rsidP="009E3FB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double" w:sz="12" w:space="0" w:color="auto"/>
            </w:tcBorders>
          </w:tcPr>
          <w:p w:rsidR="00696EC6" w:rsidRPr="00696EC6" w:rsidRDefault="00696EC6" w:rsidP="009E3FB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38" w:type="dxa"/>
            <w:tcBorders>
              <w:left w:val="double" w:sz="12" w:space="0" w:color="auto"/>
              <w:right w:val="single" w:sz="4" w:space="0" w:color="auto"/>
            </w:tcBorders>
          </w:tcPr>
          <w:p w:rsidR="00696EC6" w:rsidRPr="00696EC6" w:rsidRDefault="00696EC6" w:rsidP="009E3FB9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696EC6">
              <w:rPr>
                <w:i/>
                <w:sz w:val="20"/>
                <w:szCs w:val="20"/>
                <w:lang w:val="en-GB"/>
              </w:rPr>
              <w:t>NPC1 control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696EC6" w:rsidRPr="00696EC6" w:rsidRDefault="00696EC6" w:rsidP="009E3FB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96EC6" w:rsidRPr="00696EC6" w:rsidRDefault="00696EC6" w:rsidP="009E3FB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96EC6" w:rsidRPr="00696EC6" w:rsidRDefault="00696EC6" w:rsidP="009E3FB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96EC6" w:rsidRPr="00696EC6" w:rsidRDefault="00696EC6" w:rsidP="009E3FB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96EC6" w:rsidRPr="00696EC6" w:rsidRDefault="00696EC6" w:rsidP="009E3FB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96EC6" w:rsidRPr="00696EC6" w:rsidRDefault="00696EC6" w:rsidP="009E3FB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96EC6" w:rsidRPr="00696EC6" w:rsidRDefault="00696EC6" w:rsidP="009E3FB9">
            <w:pPr>
              <w:rPr>
                <w:sz w:val="20"/>
                <w:szCs w:val="20"/>
                <w:lang w:val="en-GB"/>
              </w:rPr>
            </w:pPr>
          </w:p>
        </w:tc>
      </w:tr>
      <w:tr w:rsidR="00473B3D" w:rsidRPr="00696EC6" w:rsidTr="009E3FB9">
        <w:tc>
          <w:tcPr>
            <w:tcW w:w="979" w:type="dxa"/>
            <w:tcBorders>
              <w:left w:val="nil"/>
              <w:bottom w:val="nil"/>
              <w:right w:val="single" w:sz="12" w:space="0" w:color="auto"/>
            </w:tcBorders>
          </w:tcPr>
          <w:p w:rsidR="00473B3D" w:rsidRPr="00696EC6" w:rsidRDefault="00473B3D" w:rsidP="009E3FB9">
            <w:pPr>
              <w:jc w:val="center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1940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473B3D" w:rsidRPr="00696EC6" w:rsidRDefault="00473B3D" w:rsidP="009E3FB9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696EC6">
              <w:rPr>
                <w:i/>
                <w:sz w:val="20"/>
                <w:szCs w:val="20"/>
                <w:lang w:val="en-GB"/>
              </w:rPr>
              <w:t>Absolute numbers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73B3D" w:rsidRPr="00696EC6" w:rsidRDefault="00473B3D" w:rsidP="009E3FB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98" w:type="dxa"/>
            <w:gridSpan w:val="3"/>
            <w:tcBorders>
              <w:top w:val="single" w:sz="12" w:space="0" w:color="auto"/>
              <w:left w:val="single" w:sz="12" w:space="0" w:color="auto"/>
              <w:right w:val="double" w:sz="12" w:space="0" w:color="auto"/>
            </w:tcBorders>
          </w:tcPr>
          <w:p w:rsidR="00473B3D" w:rsidRPr="00696EC6" w:rsidRDefault="00473B3D" w:rsidP="009E3FB9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696EC6">
              <w:rPr>
                <w:i/>
                <w:sz w:val="20"/>
                <w:szCs w:val="20"/>
                <w:lang w:val="en-GB"/>
              </w:rPr>
              <w:t>Fractions (%)</w:t>
            </w:r>
          </w:p>
        </w:tc>
        <w:tc>
          <w:tcPr>
            <w:tcW w:w="1038" w:type="dxa"/>
            <w:tcBorders>
              <w:left w:val="double" w:sz="12" w:space="0" w:color="auto"/>
              <w:right w:val="single" w:sz="12" w:space="0" w:color="auto"/>
            </w:tcBorders>
          </w:tcPr>
          <w:p w:rsidR="00473B3D" w:rsidRPr="00696EC6" w:rsidRDefault="00473B3D" w:rsidP="009E3FB9">
            <w:pPr>
              <w:jc w:val="center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192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73B3D" w:rsidRPr="00696EC6" w:rsidRDefault="00473B3D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i/>
                <w:sz w:val="20"/>
                <w:szCs w:val="20"/>
                <w:lang w:val="en-GB"/>
              </w:rPr>
              <w:t>Absolute numbers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73B3D" w:rsidRPr="00696EC6" w:rsidRDefault="00473B3D" w:rsidP="009E3FB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73B3D" w:rsidRPr="00696EC6" w:rsidRDefault="00473B3D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i/>
                <w:sz w:val="20"/>
                <w:szCs w:val="20"/>
                <w:lang w:val="en-GB"/>
              </w:rPr>
              <w:t>Fractions (%)</w:t>
            </w:r>
          </w:p>
        </w:tc>
      </w:tr>
      <w:tr w:rsidR="00A42385" w:rsidRPr="00696EC6" w:rsidTr="009E3FB9"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696EC6" w:rsidRPr="00696EC6" w:rsidRDefault="00696EC6" w:rsidP="009E3FB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:rsidR="00696EC6" w:rsidRPr="00696EC6" w:rsidRDefault="00696EC6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12" w:space="0" w:color="auto"/>
            </w:tcBorders>
          </w:tcPr>
          <w:p w:rsidR="00696EC6" w:rsidRPr="00696EC6" w:rsidRDefault="00696EC6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0.1-1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696EC6" w:rsidRPr="00696EC6" w:rsidRDefault="00696EC6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&gt;1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96EC6" w:rsidRPr="00696EC6" w:rsidRDefault="00696EC6" w:rsidP="009E3FB9">
            <w:pPr>
              <w:rPr>
                <w:b/>
                <w:i/>
                <w:sz w:val="20"/>
                <w:szCs w:val="20"/>
                <w:lang w:val="en-GB"/>
              </w:rPr>
            </w:pPr>
            <w:r w:rsidRPr="00696EC6">
              <w:rPr>
                <w:b/>
                <w:i/>
                <w:sz w:val="20"/>
                <w:szCs w:val="20"/>
                <w:lang w:val="en-GB"/>
              </w:rPr>
              <w:t>Sum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</w:tcPr>
          <w:p w:rsidR="00696EC6" w:rsidRPr="00696EC6" w:rsidRDefault="00696EC6" w:rsidP="009E3FB9">
            <w:pPr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 xml:space="preserve">&lt;0.1 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96EC6" w:rsidRPr="00696EC6" w:rsidRDefault="00696EC6" w:rsidP="009E3FB9">
            <w:pPr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 xml:space="preserve">0.1-1 </w:t>
            </w:r>
          </w:p>
        </w:tc>
        <w:tc>
          <w:tcPr>
            <w:tcW w:w="580" w:type="dxa"/>
            <w:tcBorders>
              <w:bottom w:val="single" w:sz="12" w:space="0" w:color="auto"/>
              <w:right w:val="double" w:sz="12" w:space="0" w:color="auto"/>
            </w:tcBorders>
          </w:tcPr>
          <w:p w:rsidR="00696EC6" w:rsidRPr="00696EC6" w:rsidRDefault="00696EC6" w:rsidP="009E3FB9">
            <w:pPr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 xml:space="preserve">&gt;1 </w:t>
            </w:r>
          </w:p>
        </w:tc>
        <w:tc>
          <w:tcPr>
            <w:tcW w:w="1038" w:type="dxa"/>
            <w:tcBorders>
              <w:left w:val="double" w:sz="12" w:space="0" w:color="auto"/>
              <w:right w:val="single" w:sz="12" w:space="0" w:color="auto"/>
            </w:tcBorders>
          </w:tcPr>
          <w:p w:rsidR="00696EC6" w:rsidRPr="00696EC6" w:rsidRDefault="00696EC6" w:rsidP="009E3FB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Borders>
              <w:left w:val="single" w:sz="12" w:space="0" w:color="auto"/>
              <w:bottom w:val="single" w:sz="12" w:space="0" w:color="auto"/>
            </w:tcBorders>
          </w:tcPr>
          <w:p w:rsidR="00696EC6" w:rsidRPr="00696EC6" w:rsidRDefault="00696EC6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703" w:type="dxa"/>
            <w:tcBorders>
              <w:bottom w:val="single" w:sz="12" w:space="0" w:color="auto"/>
            </w:tcBorders>
          </w:tcPr>
          <w:p w:rsidR="00696EC6" w:rsidRPr="00696EC6" w:rsidRDefault="00696EC6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0.1-1</w:t>
            </w:r>
          </w:p>
        </w:tc>
        <w:tc>
          <w:tcPr>
            <w:tcW w:w="573" w:type="dxa"/>
            <w:tcBorders>
              <w:bottom w:val="single" w:sz="12" w:space="0" w:color="auto"/>
              <w:right w:val="single" w:sz="12" w:space="0" w:color="auto"/>
            </w:tcBorders>
          </w:tcPr>
          <w:p w:rsidR="00696EC6" w:rsidRPr="00696EC6" w:rsidRDefault="00696EC6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&gt;1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96EC6" w:rsidRPr="00473B3D" w:rsidRDefault="00696EC6" w:rsidP="009E3FB9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473B3D">
              <w:rPr>
                <w:b/>
                <w:i/>
                <w:sz w:val="20"/>
                <w:szCs w:val="20"/>
                <w:lang w:val="en-GB"/>
              </w:rPr>
              <w:t>Sum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696EC6" w:rsidRPr="00696EC6" w:rsidRDefault="00696EC6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:rsidR="00696EC6" w:rsidRPr="00696EC6" w:rsidRDefault="00696EC6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0.1-1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96EC6" w:rsidRPr="00696EC6" w:rsidRDefault="00696EC6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&gt;1</w:t>
            </w:r>
          </w:p>
        </w:tc>
      </w:tr>
      <w:tr w:rsidR="00A42385" w:rsidRPr="00696EC6" w:rsidTr="009E3FB9">
        <w:tc>
          <w:tcPr>
            <w:tcW w:w="97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FD228A" w:rsidRPr="000445FA" w:rsidRDefault="00FD228A" w:rsidP="009E3FB9">
            <w:pPr>
              <w:rPr>
                <w:b/>
                <w:i/>
                <w:sz w:val="20"/>
                <w:szCs w:val="20"/>
                <w:lang w:val="en-GB"/>
              </w:rPr>
            </w:pPr>
            <w:r w:rsidRPr="000445FA">
              <w:rPr>
                <w:b/>
                <w:i/>
                <w:sz w:val="20"/>
                <w:szCs w:val="20"/>
                <w:lang w:val="en-GB"/>
              </w:rPr>
              <w:t>Bmdm 1</w:t>
            </w:r>
          </w:p>
        </w:tc>
        <w:tc>
          <w:tcPr>
            <w:tcW w:w="649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FD228A" w:rsidRPr="000445FA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231</w:t>
            </w:r>
          </w:p>
        </w:tc>
        <w:tc>
          <w:tcPr>
            <w:tcW w:w="6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D228A" w:rsidRPr="000445FA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FD228A" w:rsidRPr="000445FA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FD228A" w:rsidRPr="000445FA" w:rsidRDefault="00FD228A" w:rsidP="009E3FB9">
            <w:pPr>
              <w:rPr>
                <w:i/>
                <w:sz w:val="20"/>
                <w:szCs w:val="20"/>
                <w:lang w:val="en-GB"/>
              </w:rPr>
            </w:pPr>
            <w:r w:rsidRPr="000445FA">
              <w:rPr>
                <w:i/>
                <w:sz w:val="20"/>
                <w:szCs w:val="20"/>
                <w:lang w:val="en-GB"/>
              </w:rPr>
              <w:t>286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FD228A" w:rsidRPr="000445FA" w:rsidRDefault="00FD228A" w:rsidP="009E3FB9">
            <w:pPr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80,77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D228A" w:rsidRPr="000445FA" w:rsidRDefault="00FD228A" w:rsidP="009E3FB9">
            <w:pPr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16,08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nil"/>
              <w:right w:val="double" w:sz="12" w:space="0" w:color="auto"/>
            </w:tcBorders>
          </w:tcPr>
          <w:p w:rsidR="00FD228A" w:rsidRPr="000445FA" w:rsidRDefault="00FD228A" w:rsidP="009E3FB9">
            <w:pPr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3,15</w:t>
            </w:r>
          </w:p>
        </w:tc>
        <w:tc>
          <w:tcPr>
            <w:tcW w:w="1038" w:type="dxa"/>
            <w:tcBorders>
              <w:top w:val="single" w:sz="12" w:space="0" w:color="auto"/>
              <w:left w:val="double" w:sz="12" w:space="0" w:color="auto"/>
              <w:bottom w:val="nil"/>
              <w:right w:val="single" w:sz="12" w:space="0" w:color="auto"/>
            </w:tcBorders>
          </w:tcPr>
          <w:p w:rsidR="00FD228A" w:rsidRPr="00821AFA" w:rsidRDefault="00FD228A" w:rsidP="009E3FB9">
            <w:pPr>
              <w:rPr>
                <w:b/>
                <w:i/>
                <w:sz w:val="20"/>
                <w:szCs w:val="20"/>
                <w:lang w:val="en-GB"/>
              </w:rPr>
            </w:pPr>
            <w:r w:rsidRPr="00821AFA">
              <w:rPr>
                <w:b/>
                <w:i/>
                <w:sz w:val="20"/>
                <w:szCs w:val="20"/>
                <w:lang w:val="en-GB"/>
              </w:rPr>
              <w:t>Bmdm 1</w:t>
            </w:r>
          </w:p>
        </w:tc>
        <w:tc>
          <w:tcPr>
            <w:tcW w:w="65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FD228A" w:rsidRPr="00696EC6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157</w:t>
            </w: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D228A" w:rsidRPr="00696EC6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573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FD228A" w:rsidRPr="00696EC6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FD228A" w:rsidRPr="008655FB" w:rsidRDefault="00FD228A" w:rsidP="009E3FB9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8655FB">
              <w:rPr>
                <w:i/>
                <w:sz w:val="20"/>
                <w:szCs w:val="20"/>
                <w:lang w:val="en-GB"/>
              </w:rPr>
              <w:t>225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FD228A" w:rsidRPr="00696EC6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69,78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D228A" w:rsidRPr="00696EC6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12,44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FD228A" w:rsidRPr="00696EC6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17,78</w:t>
            </w:r>
          </w:p>
        </w:tc>
      </w:tr>
      <w:tr w:rsidR="00473B3D" w:rsidRPr="00696EC6" w:rsidTr="009E3FB9">
        <w:tc>
          <w:tcPr>
            <w:tcW w:w="97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28A" w:rsidRPr="000445FA" w:rsidRDefault="00FD228A" w:rsidP="009E3FB9">
            <w:pPr>
              <w:rPr>
                <w:b/>
                <w:i/>
                <w:sz w:val="20"/>
                <w:szCs w:val="20"/>
                <w:lang w:val="en-GB"/>
              </w:rPr>
            </w:pPr>
            <w:r w:rsidRPr="000445FA">
              <w:rPr>
                <w:b/>
                <w:i/>
                <w:sz w:val="20"/>
                <w:szCs w:val="20"/>
                <w:lang w:val="en-GB"/>
              </w:rPr>
              <w:t>Bmdm 2</w:t>
            </w:r>
          </w:p>
        </w:tc>
        <w:tc>
          <w:tcPr>
            <w:tcW w:w="64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28A" w:rsidRPr="000445FA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17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FD228A" w:rsidRPr="000445FA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28A" w:rsidRPr="000445FA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FD228A" w:rsidRPr="000445FA" w:rsidRDefault="00FD228A" w:rsidP="009E3FB9">
            <w:pPr>
              <w:rPr>
                <w:i/>
                <w:sz w:val="20"/>
                <w:szCs w:val="20"/>
                <w:lang w:val="en-GB"/>
              </w:rPr>
            </w:pPr>
            <w:r w:rsidRPr="000445FA">
              <w:rPr>
                <w:i/>
                <w:sz w:val="20"/>
                <w:szCs w:val="20"/>
                <w:lang w:val="en-GB"/>
              </w:rPr>
              <w:t>221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28A" w:rsidRPr="000445FA" w:rsidRDefault="00FD228A" w:rsidP="009E3FB9">
            <w:pPr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79,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D228A" w:rsidRPr="000445FA" w:rsidRDefault="00FD228A" w:rsidP="009E3FB9">
            <w:pPr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13,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double" w:sz="12" w:space="0" w:color="auto"/>
            </w:tcBorders>
          </w:tcPr>
          <w:p w:rsidR="00FD228A" w:rsidRPr="000445FA" w:rsidRDefault="00FD228A" w:rsidP="009E3FB9">
            <w:pPr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7,24</w:t>
            </w:r>
          </w:p>
        </w:tc>
        <w:tc>
          <w:tcPr>
            <w:tcW w:w="1038" w:type="dxa"/>
            <w:tcBorders>
              <w:top w:val="nil"/>
              <w:left w:val="double" w:sz="12" w:space="0" w:color="auto"/>
              <w:bottom w:val="nil"/>
              <w:right w:val="single" w:sz="12" w:space="0" w:color="auto"/>
            </w:tcBorders>
          </w:tcPr>
          <w:p w:rsidR="00FD228A" w:rsidRPr="00821AFA" w:rsidRDefault="00FD228A" w:rsidP="009E3FB9">
            <w:pPr>
              <w:rPr>
                <w:b/>
                <w:i/>
                <w:sz w:val="20"/>
                <w:szCs w:val="20"/>
                <w:lang w:val="en-GB"/>
              </w:rPr>
            </w:pPr>
            <w:r w:rsidRPr="00821AFA">
              <w:rPr>
                <w:b/>
                <w:i/>
                <w:sz w:val="20"/>
                <w:szCs w:val="20"/>
                <w:lang w:val="en-GB"/>
              </w:rPr>
              <w:t>Bmdm 2</w:t>
            </w:r>
          </w:p>
        </w:tc>
        <w:tc>
          <w:tcPr>
            <w:tcW w:w="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28A" w:rsidRPr="00696EC6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7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FD228A" w:rsidRPr="00696EC6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28A" w:rsidRPr="00696EC6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FD228A" w:rsidRPr="008655FB" w:rsidRDefault="00FD228A" w:rsidP="009E3FB9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8655FB">
              <w:rPr>
                <w:i/>
                <w:sz w:val="20"/>
                <w:szCs w:val="20"/>
                <w:lang w:val="en-GB"/>
              </w:rPr>
              <w:t>112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28A" w:rsidRPr="00696EC6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68,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D228A" w:rsidRPr="00696EC6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11,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28A" w:rsidRPr="00696EC6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19,64</w:t>
            </w:r>
          </w:p>
        </w:tc>
      </w:tr>
      <w:tr w:rsidR="00473B3D" w:rsidRPr="00696EC6" w:rsidTr="009E3FB9">
        <w:tc>
          <w:tcPr>
            <w:tcW w:w="97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28A" w:rsidRPr="000445FA" w:rsidRDefault="00FD228A" w:rsidP="009E3FB9">
            <w:pPr>
              <w:rPr>
                <w:b/>
                <w:i/>
                <w:sz w:val="20"/>
                <w:szCs w:val="20"/>
                <w:lang w:val="en-GB"/>
              </w:rPr>
            </w:pPr>
            <w:r w:rsidRPr="000445FA">
              <w:rPr>
                <w:b/>
                <w:i/>
                <w:sz w:val="20"/>
                <w:szCs w:val="20"/>
                <w:lang w:val="en-GB"/>
              </w:rPr>
              <w:t>Bmdm 3</w:t>
            </w:r>
          </w:p>
        </w:tc>
        <w:tc>
          <w:tcPr>
            <w:tcW w:w="64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28A" w:rsidRPr="000445FA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13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FD228A" w:rsidRPr="000445FA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28A" w:rsidRPr="000445FA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FD228A" w:rsidRPr="000445FA" w:rsidRDefault="00FD228A" w:rsidP="009E3FB9">
            <w:pPr>
              <w:rPr>
                <w:i/>
                <w:sz w:val="20"/>
                <w:szCs w:val="20"/>
                <w:lang w:val="en-GB"/>
              </w:rPr>
            </w:pPr>
            <w:r w:rsidRPr="000445FA">
              <w:rPr>
                <w:i/>
                <w:sz w:val="20"/>
                <w:szCs w:val="20"/>
                <w:lang w:val="en-GB"/>
              </w:rPr>
              <w:t>204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28A" w:rsidRPr="000445FA" w:rsidRDefault="00FD228A" w:rsidP="009E3FB9">
            <w:pPr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67,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D228A" w:rsidRPr="000445FA" w:rsidRDefault="00FD228A" w:rsidP="009E3FB9">
            <w:pPr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24,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double" w:sz="12" w:space="0" w:color="auto"/>
            </w:tcBorders>
          </w:tcPr>
          <w:p w:rsidR="00FD228A" w:rsidRPr="000445FA" w:rsidRDefault="00FD228A" w:rsidP="009E3FB9">
            <w:pPr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8,82</w:t>
            </w:r>
          </w:p>
        </w:tc>
        <w:tc>
          <w:tcPr>
            <w:tcW w:w="1038" w:type="dxa"/>
            <w:tcBorders>
              <w:top w:val="nil"/>
              <w:left w:val="double" w:sz="12" w:space="0" w:color="auto"/>
              <w:bottom w:val="nil"/>
              <w:right w:val="single" w:sz="12" w:space="0" w:color="auto"/>
            </w:tcBorders>
          </w:tcPr>
          <w:p w:rsidR="00FD228A" w:rsidRPr="00821AFA" w:rsidRDefault="00FD228A" w:rsidP="009E3FB9">
            <w:pPr>
              <w:rPr>
                <w:b/>
                <w:i/>
                <w:sz w:val="20"/>
                <w:szCs w:val="20"/>
                <w:lang w:val="en-GB"/>
              </w:rPr>
            </w:pPr>
            <w:r w:rsidRPr="00821AFA">
              <w:rPr>
                <w:b/>
                <w:i/>
                <w:sz w:val="20"/>
                <w:szCs w:val="20"/>
                <w:lang w:val="en-GB"/>
              </w:rPr>
              <w:t>Bmdm 3</w:t>
            </w:r>
          </w:p>
        </w:tc>
        <w:tc>
          <w:tcPr>
            <w:tcW w:w="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28A" w:rsidRPr="00696EC6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37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FD228A" w:rsidRPr="00696EC6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11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28A" w:rsidRPr="00696EC6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FD228A" w:rsidRPr="008655FB" w:rsidRDefault="00FD228A" w:rsidP="009E3FB9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8655FB">
              <w:rPr>
                <w:i/>
                <w:sz w:val="20"/>
                <w:szCs w:val="20"/>
                <w:lang w:val="en-GB"/>
              </w:rPr>
              <w:t>557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28A" w:rsidRPr="00696EC6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67,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D228A" w:rsidRPr="00696EC6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20,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28A" w:rsidRPr="00696EC6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11,85</w:t>
            </w:r>
          </w:p>
        </w:tc>
      </w:tr>
      <w:tr w:rsidR="00473B3D" w:rsidRPr="00696EC6" w:rsidTr="009E3FB9">
        <w:tc>
          <w:tcPr>
            <w:tcW w:w="97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28A" w:rsidRPr="000445FA" w:rsidRDefault="00FD228A" w:rsidP="009E3FB9">
            <w:pPr>
              <w:rPr>
                <w:b/>
                <w:i/>
                <w:sz w:val="20"/>
                <w:szCs w:val="20"/>
                <w:lang w:val="en-GB"/>
              </w:rPr>
            </w:pPr>
            <w:r w:rsidRPr="000445FA">
              <w:rPr>
                <w:b/>
                <w:i/>
                <w:sz w:val="20"/>
                <w:szCs w:val="20"/>
                <w:lang w:val="en-GB"/>
              </w:rPr>
              <w:t>Bmdm 4</w:t>
            </w:r>
          </w:p>
        </w:tc>
        <w:tc>
          <w:tcPr>
            <w:tcW w:w="64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28A" w:rsidRPr="000445FA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18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FD228A" w:rsidRPr="000445FA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28A" w:rsidRPr="000445FA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FD228A" w:rsidRPr="000445FA" w:rsidRDefault="00FD228A" w:rsidP="009E3FB9">
            <w:pPr>
              <w:rPr>
                <w:i/>
                <w:sz w:val="20"/>
                <w:szCs w:val="20"/>
                <w:lang w:val="en-GB"/>
              </w:rPr>
            </w:pPr>
            <w:r w:rsidRPr="000445FA">
              <w:rPr>
                <w:i/>
                <w:sz w:val="20"/>
                <w:szCs w:val="20"/>
                <w:lang w:val="en-GB"/>
              </w:rPr>
              <w:t>255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28A" w:rsidRPr="000445FA" w:rsidRDefault="00FD228A" w:rsidP="009E3FB9">
            <w:pPr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73,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D228A" w:rsidRPr="000445FA" w:rsidRDefault="00FD228A" w:rsidP="009E3FB9">
            <w:pPr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21,9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double" w:sz="12" w:space="0" w:color="auto"/>
            </w:tcBorders>
          </w:tcPr>
          <w:p w:rsidR="00FD228A" w:rsidRPr="000445FA" w:rsidRDefault="00FD228A" w:rsidP="009E3FB9">
            <w:pPr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4,71</w:t>
            </w:r>
          </w:p>
        </w:tc>
        <w:tc>
          <w:tcPr>
            <w:tcW w:w="1038" w:type="dxa"/>
            <w:tcBorders>
              <w:top w:val="nil"/>
              <w:left w:val="double" w:sz="12" w:space="0" w:color="auto"/>
              <w:bottom w:val="nil"/>
              <w:right w:val="single" w:sz="12" w:space="0" w:color="auto"/>
            </w:tcBorders>
          </w:tcPr>
          <w:p w:rsidR="00FD228A" w:rsidRPr="00821AFA" w:rsidRDefault="00FD228A" w:rsidP="009E3FB9">
            <w:pPr>
              <w:rPr>
                <w:b/>
                <w:i/>
                <w:sz w:val="20"/>
                <w:szCs w:val="20"/>
                <w:lang w:val="en-GB"/>
              </w:rPr>
            </w:pPr>
            <w:r w:rsidRPr="00821AFA">
              <w:rPr>
                <w:b/>
                <w:i/>
                <w:sz w:val="20"/>
                <w:szCs w:val="20"/>
                <w:lang w:val="en-GB"/>
              </w:rPr>
              <w:t>Bmdm 4</w:t>
            </w:r>
          </w:p>
        </w:tc>
        <w:tc>
          <w:tcPr>
            <w:tcW w:w="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28A" w:rsidRPr="00696EC6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50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FD228A" w:rsidRPr="00696EC6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15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28A" w:rsidRPr="00696EC6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90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FD228A" w:rsidRPr="008655FB" w:rsidRDefault="00FD228A" w:rsidP="009E3FB9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8655FB">
              <w:rPr>
                <w:i/>
                <w:sz w:val="20"/>
                <w:szCs w:val="20"/>
                <w:lang w:val="en-GB"/>
              </w:rPr>
              <w:t>747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28A" w:rsidRPr="00696EC6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67,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D228A" w:rsidRPr="00696EC6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20,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28A" w:rsidRPr="00696EC6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12,05</w:t>
            </w:r>
          </w:p>
        </w:tc>
      </w:tr>
      <w:tr w:rsidR="00473B3D" w:rsidRPr="00696EC6" w:rsidTr="009E3FB9">
        <w:tc>
          <w:tcPr>
            <w:tcW w:w="97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28A" w:rsidRPr="000445FA" w:rsidRDefault="00FD228A" w:rsidP="009E3FB9">
            <w:pPr>
              <w:rPr>
                <w:b/>
                <w:i/>
                <w:sz w:val="20"/>
                <w:szCs w:val="20"/>
                <w:lang w:val="en-GB"/>
              </w:rPr>
            </w:pPr>
            <w:r w:rsidRPr="000445FA">
              <w:rPr>
                <w:b/>
                <w:i/>
                <w:sz w:val="20"/>
                <w:szCs w:val="20"/>
                <w:lang w:val="en-GB"/>
              </w:rPr>
              <w:t>Bmdm 5</w:t>
            </w:r>
          </w:p>
        </w:tc>
        <w:tc>
          <w:tcPr>
            <w:tcW w:w="64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28A" w:rsidRPr="000445FA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22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FD228A" w:rsidRPr="000445FA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5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28A" w:rsidRPr="000445FA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FD228A" w:rsidRPr="000445FA" w:rsidRDefault="00FD228A" w:rsidP="009E3FB9">
            <w:pPr>
              <w:rPr>
                <w:i/>
                <w:sz w:val="20"/>
                <w:szCs w:val="20"/>
                <w:lang w:val="en-GB"/>
              </w:rPr>
            </w:pPr>
            <w:r w:rsidRPr="000445FA">
              <w:rPr>
                <w:i/>
                <w:sz w:val="20"/>
                <w:szCs w:val="20"/>
                <w:lang w:val="en-GB"/>
              </w:rPr>
              <w:t>291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28A" w:rsidRPr="000445FA" w:rsidRDefault="00FD228A" w:rsidP="009E3FB9">
            <w:pPr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76,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D228A" w:rsidRPr="000445FA" w:rsidRDefault="00FD228A" w:rsidP="009E3FB9">
            <w:pPr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18,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double" w:sz="12" w:space="0" w:color="auto"/>
            </w:tcBorders>
          </w:tcPr>
          <w:p w:rsidR="00FD228A" w:rsidRPr="000445FA" w:rsidRDefault="00FD228A" w:rsidP="009E3FB9">
            <w:pPr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4,81</w:t>
            </w:r>
          </w:p>
        </w:tc>
        <w:tc>
          <w:tcPr>
            <w:tcW w:w="1038" w:type="dxa"/>
            <w:tcBorders>
              <w:top w:val="nil"/>
              <w:left w:val="double" w:sz="12" w:space="0" w:color="auto"/>
              <w:bottom w:val="nil"/>
              <w:right w:val="single" w:sz="12" w:space="0" w:color="auto"/>
            </w:tcBorders>
          </w:tcPr>
          <w:p w:rsidR="00FD228A" w:rsidRPr="00821AFA" w:rsidRDefault="00FD228A" w:rsidP="009E3FB9">
            <w:pPr>
              <w:rPr>
                <w:b/>
                <w:i/>
                <w:sz w:val="20"/>
                <w:szCs w:val="20"/>
                <w:lang w:val="en-GB"/>
              </w:rPr>
            </w:pPr>
            <w:r w:rsidRPr="00821AFA">
              <w:rPr>
                <w:b/>
                <w:i/>
                <w:sz w:val="20"/>
                <w:szCs w:val="20"/>
                <w:lang w:val="en-GB"/>
              </w:rPr>
              <w:t>Bmdm 5</w:t>
            </w:r>
          </w:p>
        </w:tc>
        <w:tc>
          <w:tcPr>
            <w:tcW w:w="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28A" w:rsidRPr="00696EC6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23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FD228A" w:rsidRPr="00696EC6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6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28A" w:rsidRPr="00696EC6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FD228A" w:rsidRPr="008655FB" w:rsidRDefault="00FD228A" w:rsidP="009E3FB9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8655FB">
              <w:rPr>
                <w:i/>
                <w:sz w:val="20"/>
                <w:szCs w:val="20"/>
                <w:lang w:val="en-GB"/>
              </w:rPr>
              <w:t>344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28A" w:rsidRPr="00696EC6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68,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D228A" w:rsidRPr="00696EC6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17,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28A" w:rsidRPr="00696EC6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13,37</w:t>
            </w:r>
          </w:p>
        </w:tc>
      </w:tr>
      <w:tr w:rsidR="009E3FB9" w:rsidRPr="00696EC6" w:rsidTr="009E3FB9">
        <w:tc>
          <w:tcPr>
            <w:tcW w:w="97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28A" w:rsidRPr="000445FA" w:rsidRDefault="00FD228A" w:rsidP="009E3FB9">
            <w:pPr>
              <w:rPr>
                <w:b/>
                <w:i/>
                <w:sz w:val="20"/>
                <w:szCs w:val="20"/>
                <w:lang w:val="en-GB"/>
              </w:rPr>
            </w:pPr>
            <w:r w:rsidRPr="000445FA">
              <w:rPr>
                <w:b/>
                <w:i/>
                <w:sz w:val="20"/>
                <w:szCs w:val="20"/>
                <w:lang w:val="en-GB"/>
              </w:rPr>
              <w:t>Bmdm 6</w:t>
            </w:r>
          </w:p>
        </w:tc>
        <w:tc>
          <w:tcPr>
            <w:tcW w:w="64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28A" w:rsidRPr="000445FA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14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FD228A" w:rsidRPr="000445FA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28A" w:rsidRPr="000445FA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FD228A" w:rsidRPr="000445FA" w:rsidRDefault="00FD228A" w:rsidP="009E3FB9">
            <w:pPr>
              <w:rPr>
                <w:i/>
                <w:sz w:val="20"/>
                <w:szCs w:val="20"/>
                <w:lang w:val="en-GB"/>
              </w:rPr>
            </w:pPr>
            <w:r w:rsidRPr="000445FA">
              <w:rPr>
                <w:i/>
                <w:sz w:val="20"/>
                <w:szCs w:val="20"/>
                <w:lang w:val="en-GB"/>
              </w:rPr>
              <w:t>200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28A" w:rsidRPr="000445FA" w:rsidRDefault="00FD228A" w:rsidP="009E3FB9">
            <w:pPr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70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D228A" w:rsidRPr="000445FA" w:rsidRDefault="00FD228A" w:rsidP="009E3FB9">
            <w:pPr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20,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double" w:sz="12" w:space="0" w:color="auto"/>
            </w:tcBorders>
          </w:tcPr>
          <w:p w:rsidR="00FD228A" w:rsidRPr="000445FA" w:rsidRDefault="00FD228A" w:rsidP="009E3FB9">
            <w:pPr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9,50</w:t>
            </w:r>
          </w:p>
        </w:tc>
        <w:tc>
          <w:tcPr>
            <w:tcW w:w="1038" w:type="dxa"/>
            <w:tcBorders>
              <w:top w:val="nil"/>
              <w:left w:val="double" w:sz="12" w:space="0" w:color="auto"/>
              <w:bottom w:val="nil"/>
              <w:right w:val="single" w:sz="12" w:space="0" w:color="auto"/>
            </w:tcBorders>
          </w:tcPr>
          <w:p w:rsidR="00FD228A" w:rsidRPr="00821AFA" w:rsidRDefault="00FD228A" w:rsidP="009E3FB9">
            <w:pPr>
              <w:rPr>
                <w:b/>
                <w:i/>
                <w:sz w:val="20"/>
                <w:szCs w:val="20"/>
                <w:lang w:val="en-GB"/>
              </w:rPr>
            </w:pPr>
            <w:r w:rsidRPr="00821AFA">
              <w:rPr>
                <w:b/>
                <w:i/>
                <w:sz w:val="20"/>
                <w:szCs w:val="20"/>
                <w:lang w:val="en-GB"/>
              </w:rPr>
              <w:t>Bmdm 6</w:t>
            </w:r>
          </w:p>
        </w:tc>
        <w:tc>
          <w:tcPr>
            <w:tcW w:w="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28A" w:rsidRPr="00696EC6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13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FD228A" w:rsidRPr="00696EC6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28A" w:rsidRPr="00696EC6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FD228A" w:rsidRPr="008655FB" w:rsidRDefault="00FD228A" w:rsidP="009E3FB9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8655FB">
              <w:rPr>
                <w:i/>
                <w:sz w:val="20"/>
                <w:szCs w:val="20"/>
                <w:lang w:val="en-GB"/>
              </w:rPr>
              <w:t>193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28A" w:rsidRPr="00696EC6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70,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D228A" w:rsidRPr="00696EC6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11,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28A" w:rsidRPr="00696EC6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17,10</w:t>
            </w:r>
          </w:p>
        </w:tc>
      </w:tr>
      <w:tr w:rsidR="00A42385" w:rsidRPr="00696EC6" w:rsidTr="009E3FB9"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FD228A" w:rsidRPr="000445FA" w:rsidRDefault="00FD228A" w:rsidP="009E3FB9">
            <w:pPr>
              <w:rPr>
                <w:b/>
                <w:i/>
                <w:sz w:val="20"/>
                <w:szCs w:val="20"/>
                <w:lang w:val="en-GB"/>
              </w:rPr>
            </w:pPr>
            <w:r w:rsidRPr="000445FA">
              <w:rPr>
                <w:b/>
                <w:i/>
                <w:sz w:val="20"/>
                <w:szCs w:val="20"/>
                <w:lang w:val="en-GB"/>
              </w:rPr>
              <w:t>Bmdm 7</w:t>
            </w:r>
          </w:p>
        </w:tc>
        <w:tc>
          <w:tcPr>
            <w:tcW w:w="64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FD228A" w:rsidRPr="000445FA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34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D228A" w:rsidRPr="000445FA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9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FD228A" w:rsidRPr="000445FA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D228A" w:rsidRPr="000445FA" w:rsidRDefault="00FD228A" w:rsidP="009E3FB9">
            <w:pPr>
              <w:rPr>
                <w:i/>
                <w:sz w:val="20"/>
                <w:szCs w:val="20"/>
                <w:lang w:val="en-GB"/>
              </w:rPr>
            </w:pPr>
            <w:r w:rsidRPr="000445FA">
              <w:rPr>
                <w:i/>
                <w:sz w:val="20"/>
                <w:szCs w:val="20"/>
                <w:lang w:val="en-GB"/>
              </w:rPr>
              <w:t>462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FD228A" w:rsidRPr="000445FA" w:rsidRDefault="00FD228A" w:rsidP="009E3FB9">
            <w:pPr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74,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D228A" w:rsidRPr="000445FA" w:rsidRDefault="00FD228A" w:rsidP="009E3FB9">
            <w:pPr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20,5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double" w:sz="12" w:space="0" w:color="auto"/>
            </w:tcBorders>
          </w:tcPr>
          <w:p w:rsidR="00FD228A" w:rsidRPr="000445FA" w:rsidRDefault="00FD228A" w:rsidP="009E3FB9">
            <w:pPr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4,55</w:t>
            </w:r>
          </w:p>
        </w:tc>
        <w:tc>
          <w:tcPr>
            <w:tcW w:w="1038" w:type="dxa"/>
            <w:tcBorders>
              <w:top w:val="nil"/>
              <w:left w:val="double" w:sz="12" w:space="0" w:color="auto"/>
              <w:bottom w:val="single" w:sz="12" w:space="0" w:color="auto"/>
              <w:right w:val="single" w:sz="12" w:space="0" w:color="auto"/>
            </w:tcBorders>
          </w:tcPr>
          <w:p w:rsidR="00FD228A" w:rsidRPr="00696EC6" w:rsidRDefault="00FD228A" w:rsidP="009E3FB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FD228A" w:rsidRPr="00696EC6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D228A" w:rsidRPr="00696EC6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FD228A" w:rsidRPr="00696EC6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D228A" w:rsidRPr="008655FB" w:rsidRDefault="00FD228A" w:rsidP="009E3FB9">
            <w:pPr>
              <w:jc w:val="center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FD228A" w:rsidRPr="00696EC6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D228A" w:rsidRPr="00696EC6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FD228A" w:rsidRPr="00696EC6" w:rsidRDefault="00FD228A" w:rsidP="009E3FB9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67BF2" w:rsidRPr="00696EC6" w:rsidTr="009E3FB9">
        <w:trPr>
          <w:trHeight w:val="242"/>
        </w:trPr>
        <w:tc>
          <w:tcPr>
            <w:tcW w:w="9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FD228A" w:rsidRPr="00696EC6" w:rsidRDefault="00FD228A" w:rsidP="009E3FB9">
            <w:pPr>
              <w:spacing w:line="600" w:lineRule="auto"/>
              <w:jc w:val="center"/>
              <w:rPr>
                <w:b/>
                <w:i/>
                <w:sz w:val="20"/>
                <w:szCs w:val="20"/>
                <w:lang w:val="en-GB"/>
              </w:rPr>
            </w:pPr>
            <w:bookmarkStart w:id="0" w:name="_GoBack" w:colFirst="13" w:colLast="15"/>
            <w:r w:rsidRPr="00696EC6">
              <w:rPr>
                <w:b/>
                <w:i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64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D228A" w:rsidRPr="00696EC6" w:rsidRDefault="00C82859" w:rsidP="009E3FB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38</w:t>
            </w:r>
          </w:p>
        </w:tc>
        <w:tc>
          <w:tcPr>
            <w:tcW w:w="6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D228A" w:rsidRPr="00696EC6" w:rsidRDefault="00C82859" w:rsidP="009E3FB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2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D228A" w:rsidRPr="00696EC6" w:rsidRDefault="00C82859" w:rsidP="009E3FB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9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D228A" w:rsidRPr="00C82859" w:rsidRDefault="00C82859" w:rsidP="009E3FB9">
            <w:pPr>
              <w:rPr>
                <w:i/>
                <w:sz w:val="20"/>
                <w:szCs w:val="20"/>
                <w:lang w:val="en-GB"/>
              </w:rPr>
            </w:pPr>
            <w:r w:rsidRPr="00C82859">
              <w:rPr>
                <w:i/>
                <w:sz w:val="20"/>
                <w:szCs w:val="20"/>
                <w:lang w:val="en-GB"/>
              </w:rPr>
              <w:t>1919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D228A" w:rsidRPr="00F57415" w:rsidRDefault="00FD228A" w:rsidP="009E3FB9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F57415">
              <w:rPr>
                <w:b/>
                <w:color w:val="000000" w:themeColor="text1"/>
                <w:sz w:val="20"/>
                <w:szCs w:val="20"/>
                <w:lang w:val="en-GB"/>
              </w:rPr>
              <w:t>74,52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D228A" w:rsidRPr="00F57415" w:rsidRDefault="00FD228A" w:rsidP="009E3FB9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F57415">
              <w:rPr>
                <w:b/>
                <w:color w:val="000000" w:themeColor="text1"/>
                <w:sz w:val="20"/>
                <w:szCs w:val="20"/>
                <w:lang w:val="en-GB"/>
              </w:rPr>
              <w:t>19,37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nil"/>
              <w:right w:val="double" w:sz="12" w:space="0" w:color="auto"/>
            </w:tcBorders>
          </w:tcPr>
          <w:p w:rsidR="00FD228A" w:rsidRPr="00F57415" w:rsidRDefault="00FD228A" w:rsidP="009E3FB9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F57415">
              <w:rPr>
                <w:b/>
                <w:color w:val="000000" w:themeColor="text1"/>
                <w:sz w:val="20"/>
                <w:szCs w:val="20"/>
                <w:lang w:val="en-GB"/>
              </w:rPr>
              <w:t>6,11</w:t>
            </w:r>
          </w:p>
        </w:tc>
        <w:tc>
          <w:tcPr>
            <w:tcW w:w="1038" w:type="dxa"/>
            <w:tcBorders>
              <w:top w:val="single" w:sz="12" w:space="0" w:color="auto"/>
              <w:left w:val="double" w:sz="12" w:space="0" w:color="auto"/>
              <w:bottom w:val="nil"/>
              <w:right w:val="nil"/>
            </w:tcBorders>
          </w:tcPr>
          <w:p w:rsidR="00FD228A" w:rsidRPr="00696EC6" w:rsidRDefault="00FD228A" w:rsidP="009E3FB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D228A" w:rsidRPr="00696EC6" w:rsidRDefault="00A42385" w:rsidP="009E3FB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91</w:t>
            </w: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D228A" w:rsidRPr="00696EC6" w:rsidRDefault="00A42385" w:rsidP="009E3FB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0</w:t>
            </w:r>
          </w:p>
        </w:tc>
        <w:tc>
          <w:tcPr>
            <w:tcW w:w="5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D228A" w:rsidRPr="00696EC6" w:rsidRDefault="00A42385" w:rsidP="009E3FB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7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D228A" w:rsidRPr="008655FB" w:rsidRDefault="00A42385" w:rsidP="009E3FB9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8655FB">
              <w:rPr>
                <w:i/>
                <w:sz w:val="20"/>
                <w:szCs w:val="20"/>
                <w:lang w:val="en-GB"/>
              </w:rPr>
              <w:t>2178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D228A" w:rsidRPr="00F57415" w:rsidRDefault="00FD228A" w:rsidP="009E3FB9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F57415">
              <w:rPr>
                <w:b/>
                <w:color w:val="000000" w:themeColor="text1"/>
                <w:sz w:val="20"/>
                <w:szCs w:val="20"/>
                <w:lang w:val="en-GB"/>
              </w:rPr>
              <w:t>68,98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D228A" w:rsidRPr="00F57415" w:rsidRDefault="00FD228A" w:rsidP="009E3FB9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F57415">
              <w:rPr>
                <w:b/>
                <w:color w:val="000000" w:themeColor="text1"/>
                <w:sz w:val="20"/>
                <w:szCs w:val="20"/>
                <w:lang w:val="en-GB"/>
              </w:rPr>
              <w:t>15,72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D228A" w:rsidRPr="00F57415" w:rsidRDefault="00FD228A" w:rsidP="009E3FB9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F57415">
              <w:rPr>
                <w:b/>
                <w:color w:val="000000" w:themeColor="text1"/>
                <w:sz w:val="20"/>
                <w:szCs w:val="20"/>
                <w:lang w:val="en-GB"/>
              </w:rPr>
              <w:t>15,30</w:t>
            </w:r>
          </w:p>
        </w:tc>
      </w:tr>
    </w:tbl>
    <w:bookmarkEnd w:id="0"/>
    <w:p w:rsidR="008655FB" w:rsidRPr="009E3FB9" w:rsidRDefault="00655DC7">
      <w:pPr>
        <w:rPr>
          <w:b/>
          <w:u w:val="single"/>
        </w:rPr>
      </w:pPr>
      <w:proofErr w:type="spellStart"/>
      <w:r>
        <w:rPr>
          <w:b/>
          <w:u w:val="single"/>
        </w:rPr>
        <w:t>Supplementary</w:t>
      </w:r>
      <w:proofErr w:type="spellEnd"/>
      <w:r>
        <w:rPr>
          <w:b/>
          <w:u w:val="single"/>
        </w:rPr>
        <w:t xml:space="preserve"> </w:t>
      </w:r>
      <w:proofErr w:type="spellStart"/>
      <w:r>
        <w:rPr>
          <w:b/>
          <w:u w:val="single"/>
        </w:rPr>
        <w:t>Table</w:t>
      </w:r>
      <w:proofErr w:type="spellEnd"/>
      <w:r>
        <w:rPr>
          <w:b/>
          <w:u w:val="single"/>
        </w:rPr>
        <w:t xml:space="preserve"> 2</w:t>
      </w:r>
    </w:p>
    <w:p w:rsidR="009E3FB9" w:rsidRDefault="009E3FB9"/>
    <w:p w:rsidR="009E3FB9" w:rsidRDefault="009E3FB9"/>
    <w:p w:rsidR="009E3FB9" w:rsidRDefault="009E3FB9"/>
    <w:p w:rsidR="008655FB" w:rsidRDefault="008655FB"/>
    <w:p w:rsidR="008655FB" w:rsidRDefault="008655FB"/>
    <w:p w:rsidR="00A16AD7" w:rsidRDefault="00A16AD7"/>
    <w:p w:rsidR="00AB65FA" w:rsidRDefault="00AB65FA"/>
    <w:p w:rsidR="00AB65FA" w:rsidRDefault="00AB65FA"/>
    <w:p w:rsidR="00AB65FA" w:rsidRDefault="00AB65FA"/>
    <w:p w:rsidR="00AB65FA" w:rsidRDefault="00AB65FA"/>
    <w:p w:rsidR="00AB65FA" w:rsidRDefault="00AB65FA"/>
    <w:sectPr w:rsidR="00AB65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682"/>
    <w:rsid w:val="000445FA"/>
    <w:rsid w:val="001429C2"/>
    <w:rsid w:val="003B4941"/>
    <w:rsid w:val="004279C9"/>
    <w:rsid w:val="00473B3D"/>
    <w:rsid w:val="00655DC7"/>
    <w:rsid w:val="00696EC6"/>
    <w:rsid w:val="00746042"/>
    <w:rsid w:val="00821AFA"/>
    <w:rsid w:val="008655FB"/>
    <w:rsid w:val="00967BF2"/>
    <w:rsid w:val="009E3FB9"/>
    <w:rsid w:val="00A05CD5"/>
    <w:rsid w:val="00A10DE1"/>
    <w:rsid w:val="00A16AD7"/>
    <w:rsid w:val="00A42385"/>
    <w:rsid w:val="00AB65FA"/>
    <w:rsid w:val="00BC4682"/>
    <w:rsid w:val="00C82859"/>
    <w:rsid w:val="00DA4E2E"/>
    <w:rsid w:val="00E5383C"/>
    <w:rsid w:val="00F57415"/>
    <w:rsid w:val="00F60E27"/>
    <w:rsid w:val="00FC56DA"/>
    <w:rsid w:val="00FD2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790335-F4F5-43E3-8113-22FE0E85A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60E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857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23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account</dc:creator>
  <cp:keywords/>
  <dc:description/>
  <cp:lastModifiedBy>Microsoft-account</cp:lastModifiedBy>
  <cp:revision>19</cp:revision>
  <dcterms:created xsi:type="dcterms:W3CDTF">2021-03-21T10:55:00Z</dcterms:created>
  <dcterms:modified xsi:type="dcterms:W3CDTF">2021-07-30T13:46:00Z</dcterms:modified>
</cp:coreProperties>
</file>